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DF79F" w14:textId="77777777" w:rsidR="00FF34BA" w:rsidRPr="00FF34BA" w:rsidRDefault="00FF34BA" w:rsidP="00FF34BA">
      <w:pPr>
        <w:rPr>
          <w:rFonts w:eastAsia="Times New Roman"/>
        </w:rPr>
      </w:pPr>
      <w:r w:rsidRPr="00FF34BA">
        <w:rPr>
          <w:rFonts w:eastAsia="Times New Roman"/>
          <w:b/>
          <w:bCs/>
        </w:rPr>
        <w:t xml:space="preserve">S. Table 7. Biomarkers measured at day 1 by phenotype </w:t>
      </w:r>
      <w:proofErr w:type="spellStart"/>
      <w:r w:rsidRPr="00FF34BA">
        <w:rPr>
          <w:rFonts w:eastAsia="Times New Roman"/>
          <w:b/>
          <w:bCs/>
        </w:rPr>
        <w:t>PedSep</w:t>
      </w:r>
      <w:proofErr w:type="spellEnd"/>
      <w:r w:rsidRPr="00FF34BA">
        <w:rPr>
          <w:rFonts w:eastAsia="Times New Roman"/>
          <w:b/>
          <w:bCs/>
        </w:rPr>
        <w:t>-D (N = 319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2709"/>
        <w:gridCol w:w="2709"/>
        <w:gridCol w:w="1264"/>
      </w:tblGrid>
      <w:tr w:rsidR="00FF34BA" w:rsidRPr="00FF34BA" w14:paraId="51A9D26B" w14:textId="77777777" w:rsidTr="001D7034">
        <w:trPr>
          <w:trHeight w:val="300"/>
        </w:trPr>
        <w:tc>
          <w:tcPr>
            <w:tcW w:w="1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D154E4" w14:textId="77777777" w:rsidR="00FF34BA" w:rsidRPr="00FF34BA" w:rsidRDefault="00FF34BA" w:rsidP="001D7034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FF34BA">
              <w:rPr>
                <w:rFonts w:eastAsia="Times New Roman"/>
                <w:b/>
                <w:bCs/>
                <w:sz w:val="20"/>
                <w:szCs w:val="20"/>
              </w:rPr>
              <w:t>Biomarker</w:t>
            </w:r>
            <w:r w:rsidRPr="00FF34BA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B2AFA1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F34BA">
              <w:rPr>
                <w:rFonts w:eastAsia="Times New Roman"/>
                <w:b/>
                <w:bCs/>
                <w:sz w:val="20"/>
                <w:szCs w:val="20"/>
              </w:rPr>
              <w:t>PedSep</w:t>
            </w:r>
            <w:proofErr w:type="spellEnd"/>
            <w:r w:rsidRPr="00FF34BA">
              <w:rPr>
                <w:rFonts w:eastAsia="Times New Roman"/>
                <w:b/>
                <w:bCs/>
                <w:sz w:val="20"/>
                <w:szCs w:val="20"/>
              </w:rPr>
              <w:t>-D (N = 40)</w:t>
            </w:r>
          </w:p>
        </w:tc>
        <w:tc>
          <w:tcPr>
            <w:tcW w:w="2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08969D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b/>
                <w:bCs/>
                <w:sz w:val="20"/>
                <w:szCs w:val="20"/>
              </w:rPr>
              <w:t>Non-</w:t>
            </w:r>
            <w:proofErr w:type="spellStart"/>
            <w:r w:rsidRPr="00FF34BA">
              <w:rPr>
                <w:rFonts w:eastAsia="Times New Roman"/>
                <w:b/>
                <w:bCs/>
                <w:sz w:val="20"/>
                <w:szCs w:val="20"/>
              </w:rPr>
              <w:t>PedSep</w:t>
            </w:r>
            <w:proofErr w:type="spellEnd"/>
            <w:r w:rsidRPr="00FF34BA">
              <w:rPr>
                <w:rFonts w:eastAsia="Times New Roman"/>
                <w:b/>
                <w:bCs/>
                <w:sz w:val="20"/>
                <w:szCs w:val="20"/>
              </w:rPr>
              <w:t>-D (N = 279)</w:t>
            </w:r>
          </w:p>
        </w:tc>
        <w:tc>
          <w:tcPr>
            <w:tcW w:w="12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871127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F34BA" w:rsidRPr="00FF34BA" w14:paraId="37EE4356" w14:textId="77777777" w:rsidTr="001D7034">
        <w:trPr>
          <w:trHeight w:val="300"/>
        </w:trPr>
        <w:tc>
          <w:tcPr>
            <w:tcW w:w="198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FA371F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ADAMTS13, % </w:t>
            </w:r>
          </w:p>
        </w:tc>
        <w:tc>
          <w:tcPr>
            <w:tcW w:w="270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21A1CF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55.0 (38.0, 66.2)</w:t>
            </w:r>
          </w:p>
        </w:tc>
        <w:tc>
          <w:tcPr>
            <w:tcW w:w="270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4984A6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74.0 (58.0, 93.0)</w:t>
            </w:r>
          </w:p>
        </w:tc>
        <w:tc>
          <w:tcPr>
            <w:tcW w:w="126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72B749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FF34BA" w:rsidRPr="00FF34BA" w14:paraId="7DA0ACB3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4A9A0F96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SFasL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1354C310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42.4 (32.0, 62.3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35CC00EC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48.1 (31.2, 80.2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4C3BD8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175</w:t>
            </w:r>
          </w:p>
        </w:tc>
      </w:tr>
      <w:tr w:rsidR="00FF34BA" w:rsidRPr="00FF34BA" w14:paraId="535C95B8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180E4A23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Ex vivo TNF-α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773EE4F9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623.3 (187.7, 1049.2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42E31081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476.6 (139.4, 1049.2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FCFC02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355</w:t>
            </w:r>
          </w:p>
        </w:tc>
      </w:tr>
      <w:tr w:rsidR="00FF34BA" w:rsidRPr="00FF34BA" w14:paraId="6B160222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21E88824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TNF-α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70BB8DD0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728.7 (602.0, 1049.2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663C625D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049.2 (726.5, 1161.9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968917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074</w:t>
            </w:r>
          </w:p>
        </w:tc>
      </w:tr>
      <w:tr w:rsidR="00FF34BA" w:rsidRPr="00FF34BA" w14:paraId="4268604D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465CB6D5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sCD163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6DDED32E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464600 (270060, 741798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185888B2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267704 (174016, 417048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80C73E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FF34BA" w:rsidRPr="00FF34BA" w14:paraId="7FBED1E7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39434E74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FN-β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662581DE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6.4 (6.4, 6.4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47F417A9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6.4 (6.4, 8.2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3C8B74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356</w:t>
            </w:r>
          </w:p>
        </w:tc>
      </w:tr>
      <w:tr w:rsidR="00FF34BA" w:rsidRPr="00FF34BA" w14:paraId="18028452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5687995B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22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2B131D70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34.2 (25.4, 59.0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175D2250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24.8 (20.1, 33.0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FA1B9F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FF34BA" w:rsidRPr="00FF34BA" w14:paraId="643D01AD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339B0473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18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5D066E44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518.4 (344.6, 744.9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5AC11346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398.0 (236.1, 694.2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0D45D6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074</w:t>
            </w:r>
          </w:p>
        </w:tc>
      </w:tr>
      <w:tr w:rsidR="00FF34BA" w:rsidRPr="00FF34BA" w14:paraId="30BEFCA9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13762902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18BP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370FFF6E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30713 (18613, 40878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7BC6E04C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4388 (8034, 24711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97AC70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FF34BA" w:rsidRPr="00FF34BA" w14:paraId="0AEA3A47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29EFAD2C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MIG/CXCL9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6AD3394A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2462.4 (695.9, 4430.3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4449B096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753.6 (412.8, 1528.2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084920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FF34BA" w:rsidRPr="00FF34BA" w14:paraId="2F7FCE6F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56CA6D9D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1β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2EDC063D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3.0 (2.6, 3.3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49E822B5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2.8 (2.3, 3.3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885DB5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155</w:t>
            </w:r>
          </w:p>
        </w:tc>
      </w:tr>
      <w:tr w:rsidR="00FF34BA" w:rsidRPr="00FF34BA" w14:paraId="33F806F1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551F3E75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4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2AABE8F2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4.3 (3.5, 6.3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2014489C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4.7 (3.5, 6.5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324118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360</w:t>
            </w:r>
          </w:p>
        </w:tc>
      </w:tr>
      <w:tr w:rsidR="00FF34BA" w:rsidRPr="00FF34BA" w14:paraId="01B15228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4D2F217E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6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2424C5BA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7.1 (8.4, 43.8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31C23A13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8.4 (6.2, 15.0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3ACC03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FF34BA" w:rsidRPr="00FF34BA" w14:paraId="113085AC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0AA96B74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8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208BFDFB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13.3 (60.7, 316.4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359B44EB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46.5 (30.3, 77.8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AFBE9E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FF34BA" w:rsidRPr="00FF34BA" w14:paraId="5B251CED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0D84DBE6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10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3CF4B3D0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29.9 (24.8, 71.0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12A30151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21.1 (16.3, 31.0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76303C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FF34BA" w:rsidRPr="00FF34BA" w14:paraId="7F94023B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39D3939A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13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04D25D2E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3.1 (3.1, 3.4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154D6636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3.1 (3.1, 4.3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56D772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626</w:t>
            </w:r>
          </w:p>
        </w:tc>
      </w:tr>
      <w:tr w:rsidR="00FF34BA" w:rsidRPr="00FF34BA" w14:paraId="58F3F249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6C269F1F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17A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20B354AF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9.1 (16.5, 23.0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1AC4911F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8.3 (16.5, 23.4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001A0C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592</w:t>
            </w:r>
          </w:p>
        </w:tc>
      </w:tr>
      <w:tr w:rsidR="00FF34BA" w:rsidRPr="00FF34BA" w14:paraId="392C9FAE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21A2AFA5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FN-γ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7938FE3E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2.8 (2.8, 2.8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1A7E7E4C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2.8 (2.8, 3.0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BFE123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089</w:t>
            </w:r>
          </w:p>
        </w:tc>
      </w:tr>
      <w:tr w:rsidR="00FF34BA" w:rsidRPr="00FF34BA" w14:paraId="78CA9FDF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7FF6B73E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P-10/CXCL10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36E0BEFC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960.5 (526.4, 3160.0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670B8DF4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692.5 (315.9, 2007.7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51C3A0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041</w:t>
            </w:r>
          </w:p>
        </w:tc>
      </w:tr>
      <w:tr w:rsidR="00FF34BA" w:rsidRPr="00FF34BA" w14:paraId="1CEB51AB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10642A8C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MCP-1/CCL2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6DC0EC23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90.9 (107.7, 488.8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1D2FEC29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29.7 (56.6, 288.6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8394AB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016</w:t>
            </w:r>
          </w:p>
        </w:tc>
      </w:tr>
      <w:tr w:rsidR="00FF34BA" w:rsidRPr="00FF34BA" w14:paraId="58E7B624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0AA8D608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MIP-1α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0A279A45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5.4 (1.7, 13.9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2C5606BC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6 (0.6, 5.7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4D2094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FF34BA" w:rsidRPr="00FF34BA" w14:paraId="75617EB7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4C435DF7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MIP-1β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4F78B33B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56.8 (47.9, 89.3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6480CADA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43.8 (30.6, 64.2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F30707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002</w:t>
            </w:r>
          </w:p>
        </w:tc>
      </w:tr>
      <w:tr w:rsidR="00FF34BA" w:rsidRPr="00FF34BA" w14:paraId="618C6A13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38473741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MCP-3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1F1F8D5C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92.4 (92.4, 147.8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187EC69C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92.4 (92.4, 166.0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960D63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780</w:t>
            </w:r>
          </w:p>
        </w:tc>
      </w:tr>
      <w:tr w:rsidR="00FF34BA" w:rsidRPr="00FF34BA" w14:paraId="221EB521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62CE564F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FN-α2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20D1F4C2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20.0 (105.8, 140.2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31A78B12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25.7 (105.8, 144.4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8F0E28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522</w:t>
            </w:r>
          </w:p>
        </w:tc>
      </w:tr>
      <w:tr w:rsidR="00FF34BA" w:rsidRPr="00FF34BA" w14:paraId="3D6EBA6F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0F1766FE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1α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0FD6D400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9.4 (9.4, 14.8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3F8FC08B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9.4 (9.4, 16.4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DA6559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784</w:t>
            </w:r>
          </w:p>
        </w:tc>
      </w:tr>
      <w:tr w:rsidR="00FF34BA" w:rsidRPr="00FF34BA" w14:paraId="2BC19C1C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5BF30984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2RA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15C0FAF3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456.0 (347.0, 660.9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276808A2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357.6 (223.9, 579.7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1FE5D9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014</w:t>
            </w:r>
          </w:p>
        </w:tc>
      </w:tr>
      <w:tr w:rsidR="00FF34BA" w:rsidRPr="00FF34BA" w14:paraId="4A47A9B5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3D8EB5B0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3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26DD00C6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612.2 (496.1, 708.7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07736B9F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612.2 (529.0, 724.4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F4755F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428</w:t>
            </w:r>
          </w:p>
        </w:tc>
      </w:tr>
      <w:tr w:rsidR="00FF34BA" w:rsidRPr="00FF34BA" w14:paraId="37D33367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3A4669AF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IL-16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3A512BC0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146.9 (756.5, 1346.6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57084209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556.5 (416.4, 702.2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DA3293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FF34BA" w:rsidRPr="00FF34BA" w14:paraId="06E2B280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3C67D5F4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M-CSF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7687BBD1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79.9 (46.2, 117.2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503D3A62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26.8 (15.4, 43.3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F5AC60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FF34BA" w:rsidRPr="00FF34BA" w14:paraId="4721A930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41E680E3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SCF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42EB5AA2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344.6 (226.2, 560.4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5A00CE58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45.5 (111.1, 203.7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F8E979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FF34BA" w:rsidRPr="00FF34BA" w14:paraId="102692B0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7164755E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TRAIL, </w:t>
            </w:r>
            <w:proofErr w:type="spellStart"/>
            <w:r w:rsidRPr="00FF34BA">
              <w:rPr>
                <w:rFonts w:eastAsia="Times New Roman"/>
                <w:sz w:val="20"/>
                <w:szCs w:val="20"/>
              </w:rPr>
              <w:t>pg</w:t>
            </w:r>
            <w:proofErr w:type="spellEnd"/>
            <w:r w:rsidRPr="00FF34BA">
              <w:rPr>
                <w:rFonts w:eastAsia="Times New Roman"/>
                <w:sz w:val="20"/>
                <w:szCs w:val="20"/>
              </w:rPr>
              <w:t xml:space="preserve">/m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35F79CAC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30.4 (25.4, 42.9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77424055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38.5 (30.4, 55.4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AAF284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009</w:t>
            </w:r>
          </w:p>
        </w:tc>
      </w:tr>
      <w:tr w:rsidR="00FF34BA" w:rsidRPr="00FF34BA" w14:paraId="336E7F55" w14:textId="77777777" w:rsidTr="001D7034">
        <w:trPr>
          <w:trHeight w:val="300"/>
        </w:trPr>
        <w:tc>
          <w:tcPr>
            <w:tcW w:w="1987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14:paraId="32D63085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CRPH, mg/dL 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5E103C33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0.1 (2.6, 20.7)</w:t>
            </w:r>
          </w:p>
        </w:tc>
        <w:tc>
          <w:tcPr>
            <w:tcW w:w="2709" w:type="dxa"/>
            <w:tcMar>
              <w:left w:w="105" w:type="dxa"/>
              <w:right w:w="105" w:type="dxa"/>
            </w:tcMar>
            <w:vAlign w:val="center"/>
          </w:tcPr>
          <w:p w14:paraId="2FE26139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9.6 (3.7, 16.3)</w:t>
            </w:r>
          </w:p>
        </w:tc>
        <w:tc>
          <w:tcPr>
            <w:tcW w:w="1264" w:type="dxa"/>
            <w:tcBorders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B88261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0.767</w:t>
            </w:r>
          </w:p>
        </w:tc>
      </w:tr>
      <w:tr w:rsidR="00FF34BA" w:rsidRPr="00FF34BA" w14:paraId="47232E89" w14:textId="77777777" w:rsidTr="001D7034">
        <w:trPr>
          <w:trHeight w:val="300"/>
        </w:trPr>
        <w:tc>
          <w:tcPr>
            <w:tcW w:w="1987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17AD48" w14:textId="77777777" w:rsidR="00FF34BA" w:rsidRPr="00FF34BA" w:rsidRDefault="00FF34BA" w:rsidP="001D7034">
            <w:pPr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 xml:space="preserve">Ferritin, ng/mL </w:t>
            </w:r>
          </w:p>
        </w:tc>
        <w:tc>
          <w:tcPr>
            <w:tcW w:w="2709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5F6EFB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575.0 (195.6, 1628.8)</w:t>
            </w:r>
          </w:p>
        </w:tc>
        <w:tc>
          <w:tcPr>
            <w:tcW w:w="2709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318C7F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180.0 (87.3, 403.0)</w:t>
            </w:r>
          </w:p>
        </w:tc>
        <w:tc>
          <w:tcPr>
            <w:tcW w:w="1264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E79A9C" w14:textId="77777777" w:rsidR="00FF34BA" w:rsidRPr="00FF34BA" w:rsidRDefault="00FF34BA" w:rsidP="001D7034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34BA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</w:tbl>
    <w:p w14:paraId="2BBD0BC5" w14:textId="77777777" w:rsidR="00FF34BA" w:rsidRPr="00FF34BA" w:rsidRDefault="00FF34BA" w:rsidP="00FF34BA">
      <w:pPr>
        <w:rPr>
          <w:rFonts w:eastAsia="Times New Roman"/>
          <w:sz w:val="12"/>
          <w:szCs w:val="12"/>
        </w:rPr>
      </w:pPr>
      <w:r w:rsidRPr="00FF34BA">
        <w:rPr>
          <w:rFonts w:eastAsia="Times New Roman"/>
          <w:sz w:val="16"/>
          <w:szCs w:val="16"/>
          <w:vertAlign w:val="superscript"/>
        </w:rPr>
        <w:t xml:space="preserve"> </w:t>
      </w:r>
    </w:p>
    <w:p w14:paraId="0E7961C8" w14:textId="77777777" w:rsidR="00FF34BA" w:rsidRPr="00FF34BA" w:rsidRDefault="00FF34BA" w:rsidP="00FF34BA">
      <w:pPr>
        <w:rPr>
          <w:rFonts w:eastAsia="Times New Roman"/>
          <w:sz w:val="16"/>
          <w:szCs w:val="16"/>
        </w:rPr>
      </w:pPr>
      <w:proofErr w:type="spellStart"/>
      <w:proofErr w:type="gramStart"/>
      <w:r w:rsidRPr="00FF34BA">
        <w:rPr>
          <w:rFonts w:eastAsia="Times New Roman"/>
          <w:sz w:val="16"/>
          <w:szCs w:val="16"/>
          <w:vertAlign w:val="superscript"/>
        </w:rPr>
        <w:t>a</w:t>
      </w:r>
      <w:proofErr w:type="spellEnd"/>
      <w:r w:rsidRPr="00FF34BA">
        <w:rPr>
          <w:rFonts w:eastAsia="Times New Roman"/>
          <w:sz w:val="16"/>
          <w:szCs w:val="16"/>
        </w:rPr>
        <w:t xml:space="preserve"> All</w:t>
      </w:r>
      <w:proofErr w:type="gramEnd"/>
      <w:r w:rsidRPr="00FF34BA">
        <w:rPr>
          <w:rFonts w:eastAsia="Times New Roman"/>
          <w:sz w:val="16"/>
          <w:szCs w:val="16"/>
        </w:rPr>
        <w:t xml:space="preserve"> biomarkers are measured </w:t>
      </w:r>
      <w:proofErr w:type="gramStart"/>
      <w:r w:rsidRPr="00FF34BA">
        <w:rPr>
          <w:rFonts w:eastAsia="Times New Roman"/>
          <w:sz w:val="16"/>
          <w:szCs w:val="16"/>
        </w:rPr>
        <w:t>one time</w:t>
      </w:r>
      <w:proofErr w:type="gramEnd"/>
      <w:r w:rsidRPr="00FF34BA">
        <w:rPr>
          <w:rFonts w:eastAsia="Times New Roman"/>
          <w:sz w:val="16"/>
          <w:szCs w:val="16"/>
        </w:rPr>
        <w:t xml:space="preserve"> concomitantly in the first day. Values in the table are summarized as median (IQR) </w:t>
      </w:r>
    </w:p>
    <w:p w14:paraId="61A8E7A2" w14:textId="77777777" w:rsidR="00FF34BA" w:rsidRPr="00FF34BA" w:rsidRDefault="00FF34BA" w:rsidP="00FF34BA">
      <w:pPr>
        <w:rPr>
          <w:rFonts w:eastAsia="Times New Roman"/>
        </w:rPr>
      </w:pPr>
    </w:p>
    <w:p w14:paraId="757D96C9" w14:textId="77777777" w:rsidR="00BF2E35" w:rsidRPr="00FF34BA" w:rsidRDefault="00BF2E35"/>
    <w:sectPr w:rsidR="00BF2E35" w:rsidRPr="00FF3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4BA"/>
    <w:rsid w:val="000E1BBB"/>
    <w:rsid w:val="00485529"/>
    <w:rsid w:val="00BF2E35"/>
    <w:rsid w:val="00C04234"/>
    <w:rsid w:val="00FF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6D175"/>
  <w15:chartTrackingRefBased/>
  <w15:docId w15:val="{6ED08404-899C-4E6B-B26A-DA95F1C79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4BA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4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4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4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4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4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4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4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4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4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4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4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4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4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4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4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4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4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4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4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3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4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34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4BA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34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4BA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34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4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4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1</cp:revision>
  <dcterms:created xsi:type="dcterms:W3CDTF">2025-05-20T10:29:00Z</dcterms:created>
  <dcterms:modified xsi:type="dcterms:W3CDTF">2025-05-20T10:30:00Z</dcterms:modified>
</cp:coreProperties>
</file>